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A0B" w:rsidRPr="00961DF3" w:rsidRDefault="00710A0B">
      <w:pPr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693"/>
        <w:gridCol w:w="3376"/>
        <w:gridCol w:w="5413"/>
      </w:tblGrid>
      <w:tr w:rsidR="00710A0B" w:rsidRPr="00710A0B" w:rsidTr="00CD5F03">
        <w:trPr>
          <w:tblHeader/>
        </w:trPr>
        <w:tc>
          <w:tcPr>
            <w:tcW w:w="1951" w:type="dxa"/>
            <w:shd w:val="clear" w:color="auto" w:fill="F2F2F2" w:themeFill="background1" w:themeFillShade="F2"/>
          </w:tcPr>
          <w:p w:rsidR="00710A0B" w:rsidRPr="00710A0B" w:rsidRDefault="00710A0B" w:rsidP="00961DF3">
            <w:pPr>
              <w:rPr>
                <w:b/>
                <w:sz w:val="24"/>
              </w:rPr>
            </w:pPr>
            <w:r w:rsidRPr="00710A0B">
              <w:rPr>
                <w:b/>
                <w:sz w:val="24"/>
              </w:rPr>
              <w:t xml:space="preserve">Main </w:t>
            </w:r>
            <w:r w:rsidR="00961DF3">
              <w:rPr>
                <w:b/>
                <w:sz w:val="24"/>
              </w:rPr>
              <w:t>codes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710A0B" w:rsidRPr="00710A0B" w:rsidRDefault="00710A0B">
            <w:pPr>
              <w:rPr>
                <w:b/>
                <w:sz w:val="24"/>
              </w:rPr>
            </w:pPr>
            <w:r w:rsidRPr="00710A0B">
              <w:rPr>
                <w:b/>
                <w:sz w:val="24"/>
              </w:rPr>
              <w:t>Definition</w:t>
            </w:r>
          </w:p>
        </w:tc>
        <w:tc>
          <w:tcPr>
            <w:tcW w:w="3376" w:type="dxa"/>
            <w:shd w:val="clear" w:color="auto" w:fill="F2F2F2" w:themeFill="background1" w:themeFillShade="F2"/>
          </w:tcPr>
          <w:p w:rsidR="00710A0B" w:rsidRPr="00710A0B" w:rsidRDefault="00961DF3">
            <w:pPr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ubcodes</w:t>
            </w:r>
            <w:proofErr w:type="spellEnd"/>
          </w:p>
        </w:tc>
        <w:tc>
          <w:tcPr>
            <w:tcW w:w="5413" w:type="dxa"/>
            <w:shd w:val="clear" w:color="auto" w:fill="F2F2F2" w:themeFill="background1" w:themeFillShade="F2"/>
          </w:tcPr>
          <w:p w:rsidR="00710A0B" w:rsidRPr="00710A0B" w:rsidRDefault="00710A0B">
            <w:pPr>
              <w:rPr>
                <w:b/>
                <w:sz w:val="24"/>
              </w:rPr>
            </w:pPr>
            <w:r w:rsidRPr="00710A0B">
              <w:rPr>
                <w:b/>
                <w:sz w:val="24"/>
              </w:rPr>
              <w:t>Supporting quotes</w:t>
            </w:r>
          </w:p>
        </w:tc>
      </w:tr>
      <w:tr w:rsidR="003A5C02" w:rsidTr="00CD5F03">
        <w:tc>
          <w:tcPr>
            <w:tcW w:w="1951" w:type="dxa"/>
            <w:vMerge w:val="restart"/>
          </w:tcPr>
          <w:p w:rsidR="003A5C02" w:rsidRDefault="00377CA8" w:rsidP="00710A0B">
            <w:r>
              <w:t>R</w:t>
            </w:r>
            <w:r w:rsidR="003A5C02" w:rsidRPr="00710A0B">
              <w:t>easons for the use</w:t>
            </w:r>
            <w:r w:rsidR="003A5C02">
              <w:t xml:space="preserve"> of internet and social media</w:t>
            </w:r>
          </w:p>
          <w:p w:rsidR="003A5C02" w:rsidRDefault="003A5C02" w:rsidP="00710A0B"/>
        </w:tc>
        <w:tc>
          <w:tcPr>
            <w:tcW w:w="2693" w:type="dxa"/>
            <w:vMerge w:val="restart"/>
          </w:tcPr>
          <w:p w:rsidR="003A5C02" w:rsidRDefault="00377CA8">
            <w:r>
              <w:t>E</w:t>
            </w:r>
            <w:r w:rsidR="003D5D23">
              <w:t>xpressions of i</w:t>
            </w:r>
            <w:r w:rsidR="00C1216C">
              <w:t>ndividual reasons and causes for the use of the internet and social media</w:t>
            </w:r>
          </w:p>
        </w:tc>
        <w:tc>
          <w:tcPr>
            <w:tcW w:w="3376" w:type="dxa"/>
          </w:tcPr>
          <w:p w:rsidR="003A5C02" w:rsidRDefault="003A5C02" w:rsidP="00710A0B">
            <w:r>
              <w:t>Communication</w:t>
            </w:r>
          </w:p>
        </w:tc>
        <w:tc>
          <w:tcPr>
            <w:tcW w:w="5413" w:type="dxa"/>
            <w:vMerge w:val="restart"/>
          </w:tcPr>
          <w:p w:rsidR="003A5C02" w:rsidRDefault="00CD5F03">
            <w:pPr>
              <w:rPr>
                <w:i/>
              </w:rPr>
            </w:pPr>
            <w:r w:rsidRPr="007D4869">
              <w:rPr>
                <w:i/>
              </w:rPr>
              <w:t xml:space="preserve">"… </w:t>
            </w:r>
            <w:proofErr w:type="gramStart"/>
            <w:r w:rsidRPr="007D4869">
              <w:rPr>
                <w:i/>
              </w:rPr>
              <w:t>what</w:t>
            </w:r>
            <w:proofErr w:type="gramEnd"/>
            <w:r w:rsidRPr="007D4869">
              <w:rPr>
                <w:i/>
              </w:rPr>
              <w:t xml:space="preserve"> I like to do on the internet, is watching </w:t>
            </w:r>
            <w:proofErr w:type="spellStart"/>
            <w:r w:rsidRPr="007D4869">
              <w:rPr>
                <w:i/>
              </w:rPr>
              <w:t>Youtube</w:t>
            </w:r>
            <w:proofErr w:type="spellEnd"/>
            <w:r w:rsidRPr="007D4869">
              <w:rPr>
                <w:i/>
              </w:rPr>
              <w:t xml:space="preserve"> videos. Different fail-videos from time to time, where people fall down and so, sometimes that is quite funny." (Generation X, male,</w:t>
            </w:r>
            <w:r w:rsidR="00482656" w:rsidRPr="007D4869">
              <w:rPr>
                <w:i/>
              </w:rPr>
              <w:t xml:space="preserve"> 47,</w:t>
            </w:r>
            <w:r w:rsidRPr="007D4869">
              <w:rPr>
                <w:i/>
              </w:rPr>
              <w:t xml:space="preserve"> group X1)</w:t>
            </w:r>
          </w:p>
          <w:p w:rsidR="007D4869" w:rsidRDefault="007D4869">
            <w:pPr>
              <w:rPr>
                <w:i/>
              </w:rPr>
            </w:pPr>
          </w:p>
          <w:p w:rsidR="007D4869" w:rsidRPr="007D4869" w:rsidRDefault="007D4869" w:rsidP="007D4869">
            <w:pPr>
              <w:rPr>
                <w:i/>
              </w:rPr>
            </w:pPr>
            <w:r w:rsidRPr="007D4869">
              <w:rPr>
                <w:i/>
              </w:rPr>
              <w:t>"Well, I also use Instagram, but more when I'm bored or when I think: I've got about fifteen minutes left before I have to leave the house and it's not worth the effort to start something. Then I scroll down a bit  …" (Digital</w:t>
            </w:r>
            <w:r>
              <w:rPr>
                <w:i/>
              </w:rPr>
              <w:t xml:space="preserve"> </w:t>
            </w:r>
            <w:r w:rsidRPr="007D4869">
              <w:rPr>
                <w:i/>
              </w:rPr>
              <w:t>Native, female, 20, group Y1)</w:t>
            </w:r>
          </w:p>
          <w:p w:rsidR="007D4869" w:rsidRPr="007D4869" w:rsidRDefault="007D4869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 w:rsidP="00710A0B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Creativity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 w:rsidP="00710A0B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Entertainment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 w:rsidP="00710A0B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Information search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 w:rsidP="00710A0B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Job, study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 w:rsidP="00710A0B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Organization of daily affairs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 w:rsidP="00710A0B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Pastime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 w:val="restart"/>
          </w:tcPr>
          <w:p w:rsidR="003A5C02" w:rsidRDefault="00377CA8">
            <w:r>
              <w:t>E</w:t>
            </w:r>
            <w:r w:rsidR="003A5C02" w:rsidRPr="00710A0B">
              <w:t>ffects of the use of internet and social media</w:t>
            </w:r>
          </w:p>
        </w:tc>
        <w:tc>
          <w:tcPr>
            <w:tcW w:w="2693" w:type="dxa"/>
            <w:vMerge w:val="restart"/>
          </w:tcPr>
          <w:p w:rsidR="003A5C02" w:rsidRDefault="00377CA8">
            <w:r>
              <w:t>E</w:t>
            </w:r>
            <w:r w:rsidR="003D5D23">
              <w:t>xpressions that reflect g</w:t>
            </w:r>
            <w:r w:rsidR="00C1216C">
              <w:t xml:space="preserve">eneral effects </w:t>
            </w:r>
            <w:r w:rsidR="003D5D23">
              <w:t xml:space="preserve">caused by the internet and social media, which may be </w:t>
            </w:r>
            <w:r w:rsidR="00C1216C">
              <w:t xml:space="preserve"> observed or expected</w:t>
            </w:r>
            <w:r w:rsidR="003D5D23">
              <w:t>;</w:t>
            </w:r>
            <w:r w:rsidR="00C1216C">
              <w:t xml:space="preserve"> except effects on personal feelings and experiences</w:t>
            </w:r>
          </w:p>
          <w:p w:rsidR="003A5C02" w:rsidRPr="003A5C02" w:rsidRDefault="003A5C02" w:rsidP="003A5C02"/>
          <w:p w:rsidR="003A5C02" w:rsidRPr="003A5C02" w:rsidRDefault="003A5C02" w:rsidP="003A5C02"/>
          <w:p w:rsidR="003A5C02" w:rsidRDefault="003A5C02" w:rsidP="003A5C02"/>
          <w:p w:rsidR="003A5C02" w:rsidRDefault="003A5C02" w:rsidP="003A5C02"/>
          <w:p w:rsidR="003A5C02" w:rsidRDefault="003A5C02" w:rsidP="003A5C02"/>
          <w:p w:rsidR="003A5C02" w:rsidRDefault="003A5C02" w:rsidP="003A5C02"/>
          <w:p w:rsidR="003A5C02" w:rsidRPr="003A5C02" w:rsidRDefault="003A5C02" w:rsidP="003A5C02">
            <w:pPr>
              <w:tabs>
                <w:tab w:val="left" w:pos="2470"/>
              </w:tabs>
            </w:pPr>
            <w:r>
              <w:tab/>
            </w:r>
          </w:p>
        </w:tc>
        <w:tc>
          <w:tcPr>
            <w:tcW w:w="3376" w:type="dxa"/>
          </w:tcPr>
          <w:p w:rsidR="003A5C02" w:rsidRDefault="003A5C02" w:rsidP="00710A0B">
            <w:r>
              <w:t>Communication</w:t>
            </w:r>
          </w:p>
        </w:tc>
        <w:tc>
          <w:tcPr>
            <w:tcW w:w="5413" w:type="dxa"/>
            <w:vMerge w:val="restart"/>
          </w:tcPr>
          <w:p w:rsidR="00CD5F03" w:rsidRPr="007D4869" w:rsidRDefault="00CD5F03">
            <w:pPr>
              <w:rPr>
                <w:i/>
              </w:rPr>
            </w:pPr>
            <w:r w:rsidRPr="007D4869">
              <w:rPr>
                <w:i/>
              </w:rPr>
              <w:t xml:space="preserve">"When you think about the census in Germany: What a huge tussle did we </w:t>
            </w:r>
            <w:proofErr w:type="gramStart"/>
            <w:r w:rsidRPr="007D4869">
              <w:rPr>
                <w:i/>
              </w:rPr>
              <w:t>have!</w:t>
            </w:r>
            <w:proofErr w:type="gramEnd"/>
            <w:r w:rsidRPr="007D4869">
              <w:rPr>
                <w:i/>
              </w:rPr>
              <w:t xml:space="preserve"> We elder remember it, in those days we thought: This is the end of the world or whatever. I cannot even say, whether this was justified or not. But today all these things are okay." (Baby Boomer, male, </w:t>
            </w:r>
            <w:r w:rsidR="00482656" w:rsidRPr="007D4869">
              <w:rPr>
                <w:i/>
              </w:rPr>
              <w:t xml:space="preserve">62, </w:t>
            </w:r>
            <w:r w:rsidRPr="007D4869">
              <w:rPr>
                <w:i/>
              </w:rPr>
              <w:t>group BB1)</w:t>
            </w:r>
          </w:p>
          <w:p w:rsidR="00CD5F03" w:rsidRPr="007D4869" w:rsidRDefault="00CD5F03">
            <w:pPr>
              <w:rPr>
                <w:i/>
              </w:rPr>
            </w:pPr>
          </w:p>
          <w:p w:rsidR="003A5C02" w:rsidRPr="007D4869" w:rsidRDefault="00CD5F03">
            <w:pPr>
              <w:rPr>
                <w:i/>
              </w:rPr>
            </w:pPr>
            <w:r w:rsidRPr="007D4869">
              <w:rPr>
                <w:i/>
              </w:rPr>
              <w:t xml:space="preserve">"I think it’s also a completely different writing style, how we write among each other and how I write with my parents. So, my mother just writes with dots and capitalization and so on. We really do not have that anymore." (Digital Native, female, </w:t>
            </w:r>
            <w:r w:rsidR="007D4869" w:rsidRPr="007D4869">
              <w:rPr>
                <w:i/>
              </w:rPr>
              <w:t xml:space="preserve">20, </w:t>
            </w:r>
            <w:r w:rsidRPr="007D4869">
              <w:rPr>
                <w:i/>
              </w:rPr>
              <w:t>group Y1)</w:t>
            </w: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Comparison of generations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Environment, Ecology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Financial issues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Health 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Help, sharing 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Language 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Loss of abilities 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Outdated technology (i.e. VHS)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implification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Societal change 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Telephone 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Writing letters or postcards</w:t>
            </w:r>
          </w:p>
        </w:tc>
        <w:tc>
          <w:tcPr>
            <w:tcW w:w="5413" w:type="dxa"/>
            <w:vMerge/>
          </w:tcPr>
          <w:p w:rsidR="003A5C02" w:rsidRPr="007D4869" w:rsidRDefault="003A5C02">
            <w:pPr>
              <w:rPr>
                <w:i/>
              </w:rPr>
            </w:pPr>
          </w:p>
        </w:tc>
      </w:tr>
      <w:tr w:rsidR="003A5C02" w:rsidTr="00CD5F03">
        <w:tc>
          <w:tcPr>
            <w:tcW w:w="1951" w:type="dxa"/>
            <w:vMerge w:val="restart"/>
          </w:tcPr>
          <w:p w:rsidR="003A5C02" w:rsidRDefault="00377CA8">
            <w:r>
              <w:t>P</w:t>
            </w:r>
            <w:r w:rsidR="003A5C02" w:rsidRPr="00710A0B">
              <w:t>ersonal feelings and experiences</w:t>
            </w:r>
          </w:p>
        </w:tc>
        <w:tc>
          <w:tcPr>
            <w:tcW w:w="2693" w:type="dxa"/>
            <w:vMerge w:val="restart"/>
          </w:tcPr>
          <w:p w:rsidR="003A5C02" w:rsidRDefault="00377CA8" w:rsidP="00C1216C">
            <w:r>
              <w:t>E</w:t>
            </w:r>
            <w:r w:rsidR="003D5D23">
              <w:t xml:space="preserve">xpressions of </w:t>
            </w:r>
            <w:r w:rsidR="00C1216C">
              <w:t>personal feelings and emotions regarding the own usage of the internet and social media and experiences with the issue in general</w:t>
            </w:r>
          </w:p>
        </w:tc>
        <w:tc>
          <w:tcPr>
            <w:tcW w:w="3376" w:type="dxa"/>
          </w:tcPr>
          <w:p w:rsidR="003A5C02" w:rsidRDefault="003A5C02" w:rsidP="003A5C02">
            <w:r>
              <w:t>Challenges (solitude, availability, norms and expectations, dissatisfaction, liability, time pressure and acceleration)</w:t>
            </w:r>
          </w:p>
        </w:tc>
        <w:tc>
          <w:tcPr>
            <w:tcW w:w="5413" w:type="dxa"/>
            <w:vMerge w:val="restart"/>
          </w:tcPr>
          <w:p w:rsidR="00284C1C" w:rsidRPr="007D4869" w:rsidRDefault="00284C1C" w:rsidP="00284C1C">
            <w:pPr>
              <w:rPr>
                <w:i/>
              </w:rPr>
            </w:pPr>
            <w:r w:rsidRPr="007D4869">
              <w:rPr>
                <w:i/>
              </w:rPr>
              <w:t>"You can spend hours on it without finding a result, because sometimes it is not so targeted, or because you are also directed to pages, which you then open, of course, but then you realize: 'I can't get any further with that.'" (Baby Boomer, female, 56, group B1)</w:t>
            </w:r>
          </w:p>
          <w:p w:rsidR="001B487D" w:rsidRDefault="001B487D" w:rsidP="001B487D">
            <w:pPr>
              <w:rPr>
                <w:i/>
              </w:rPr>
            </w:pPr>
          </w:p>
          <w:p w:rsidR="0056572F" w:rsidRPr="0056572F" w:rsidRDefault="0056572F" w:rsidP="0056572F">
            <w:pPr>
              <w:rPr>
                <w:i/>
              </w:rPr>
            </w:pPr>
            <w:r w:rsidRPr="0056572F">
              <w:rPr>
                <w:i/>
              </w:rPr>
              <w:lastRenderedPageBreak/>
              <w:t>I've become a lot more impatient. Because you have the opportunity to quickly exchange information within seconds, it often happens to me that I then write a message again, or instead of waiting until the phone call with the mom in the evening, then again I just quickly wrote a WhatsApp.</w:t>
            </w:r>
          </w:p>
          <w:p w:rsidR="003A5C02" w:rsidRPr="007D4869" w:rsidRDefault="0056572F" w:rsidP="007D4869">
            <w:pPr>
              <w:rPr>
                <w:i/>
              </w:rPr>
            </w:pPr>
            <w:r w:rsidRPr="0056572F">
              <w:rPr>
                <w:i/>
              </w:rPr>
              <w:t>(Digital Native, female, 22, group Y1)</w:t>
            </w: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Fears (fear of commercial interests, fear of surveillance, </w:t>
            </w:r>
            <w:r>
              <w:lastRenderedPageBreak/>
              <w:t>distrust and uncertainty, overstraining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Indifference (acceptance of surveillance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 w:rsidP="003A5C02">
            <w:r>
              <w:t>Positive emotions (feeling anonymous, never again without internet, enjoying offline time, curiosity and fascination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Risks (loss of reality, addiction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 w:val="restart"/>
          </w:tcPr>
          <w:p w:rsidR="003A5C02" w:rsidRPr="00710A0B" w:rsidRDefault="00377CA8">
            <w:r>
              <w:t>S</w:t>
            </w:r>
            <w:r w:rsidR="003A5C02">
              <w:t>elf-relatedness</w:t>
            </w:r>
          </w:p>
        </w:tc>
        <w:tc>
          <w:tcPr>
            <w:tcW w:w="2693" w:type="dxa"/>
            <w:vMerge w:val="restart"/>
          </w:tcPr>
          <w:p w:rsidR="003A5C02" w:rsidRDefault="00377CA8" w:rsidP="003D5D23">
            <w:r>
              <w:t>E</w:t>
            </w:r>
            <w:r w:rsidR="00C1216C">
              <w:t xml:space="preserve">xpressions that show an orientation towards person-based and individual choices, which may promote the own progress (e.g. self-optimization) or presentation towards others (self-presentation) </w:t>
            </w:r>
            <w:r w:rsidR="003D5D23">
              <w:t>or</w:t>
            </w:r>
            <w:r w:rsidR="00C1216C">
              <w:t xml:space="preserve"> may be supported by technology (self-tracking)</w:t>
            </w:r>
          </w:p>
        </w:tc>
        <w:tc>
          <w:tcPr>
            <w:tcW w:w="3376" w:type="dxa"/>
          </w:tcPr>
          <w:p w:rsidR="003A5C02" w:rsidRDefault="003A5C02" w:rsidP="003A5C02">
            <w:r>
              <w:t>autonomy, self-determination</w:t>
            </w:r>
          </w:p>
        </w:tc>
        <w:tc>
          <w:tcPr>
            <w:tcW w:w="5413" w:type="dxa"/>
            <w:vMerge w:val="restart"/>
          </w:tcPr>
          <w:p w:rsidR="0056572F" w:rsidRDefault="0056572F">
            <w:pPr>
              <w:rPr>
                <w:i/>
              </w:rPr>
            </w:pPr>
            <w:r w:rsidRPr="0056572F">
              <w:rPr>
                <w:i/>
              </w:rPr>
              <w:t>"For that day I had a good feeling, for I could say: 'I won't join to do that" (Note: Facebook) (Baby Boomer, male, 64, group B2)</w:t>
            </w:r>
          </w:p>
          <w:p w:rsidR="0056572F" w:rsidRDefault="0056572F">
            <w:pPr>
              <w:rPr>
                <w:i/>
              </w:rPr>
            </w:pPr>
          </w:p>
          <w:p w:rsidR="00CD5F03" w:rsidRDefault="00CD5F03">
            <w:pPr>
              <w:rPr>
                <w:i/>
              </w:rPr>
            </w:pPr>
            <w:r w:rsidRPr="00CD5F03">
              <w:rPr>
                <w:i/>
              </w:rPr>
              <w:t xml:space="preserve">"I have a fitness tracker and I really dig it. Well, I won't always scan myself from head to toe, but the steps are interesting, and observing the sleep I find totally exciting, because you often cannot quite judge for yourself ... Did I really sleep well now? Or why am I tired now? I think that's cool." (Generation X, female, </w:t>
            </w:r>
            <w:r w:rsidR="00482656">
              <w:rPr>
                <w:i/>
              </w:rPr>
              <w:t xml:space="preserve">51, </w:t>
            </w:r>
            <w:r w:rsidRPr="00CD5F03">
              <w:rPr>
                <w:i/>
              </w:rPr>
              <w:t>group X1)</w:t>
            </w:r>
          </w:p>
          <w:p w:rsidR="00CD5F03" w:rsidRDefault="00CD5F03">
            <w:pPr>
              <w:rPr>
                <w:i/>
              </w:rPr>
            </w:pPr>
          </w:p>
          <w:p w:rsidR="003A5C02" w:rsidRDefault="00CD5F03">
            <w:r w:rsidRPr="00CD5F03">
              <w:rPr>
                <w:i/>
              </w:rPr>
              <w:t>"I often notice that I am just grabbing it (remark: the smartphone) relatively unconsciously and looking at something, … if you are walking alone through the city, in order to seem engaged … just take it and pretend to continue your education or something (laugh). That's quite ... a bit scary."</w:t>
            </w:r>
            <w:r w:rsidRPr="00CD5F03">
              <w:t xml:space="preserve"> (Digital Native, male, </w:t>
            </w:r>
            <w:r w:rsidR="00482656">
              <w:t xml:space="preserve">21, </w:t>
            </w:r>
            <w:r w:rsidRPr="00CD5F03">
              <w:t>group Y2)</w:t>
            </w:r>
          </w:p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distancing (to differentiate oneself from actual developments in the internet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elf-control (i.e. using an app for controlling hours spent online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elf-optimization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elf-presentation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self-reflections (i.e. expressing very personal observations like being an internet junky or feeling overwhelmed) 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Pr="00710A0B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 xml:space="preserve">self-relatedness observed in others 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elf-tracking (i.e. using fitness tracker or wearable devices)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 w:val="restart"/>
          </w:tcPr>
          <w:p w:rsidR="003A5C02" w:rsidRDefault="00377CA8">
            <w:r>
              <w:t>S</w:t>
            </w:r>
            <w:r w:rsidR="003A5C02">
              <w:t>ocial relationships</w:t>
            </w:r>
          </w:p>
        </w:tc>
        <w:tc>
          <w:tcPr>
            <w:tcW w:w="2693" w:type="dxa"/>
            <w:vMerge w:val="restart"/>
          </w:tcPr>
          <w:p w:rsidR="003A5C02" w:rsidRDefault="00377CA8" w:rsidP="00C1216C">
            <w:r>
              <w:t>E</w:t>
            </w:r>
            <w:bookmarkStart w:id="0" w:name="_GoBack"/>
            <w:bookmarkEnd w:id="0"/>
            <w:r w:rsidR="00C1216C">
              <w:t>xpressions describing relationships to the</w:t>
            </w:r>
            <w:r>
              <w:t>ir</w:t>
            </w:r>
            <w:r w:rsidR="00C1216C">
              <w:t xml:space="preserve"> own social environment</w:t>
            </w:r>
          </w:p>
        </w:tc>
        <w:tc>
          <w:tcPr>
            <w:tcW w:w="3376" w:type="dxa"/>
          </w:tcPr>
          <w:p w:rsidR="003A5C02" w:rsidRDefault="003A5C02" w:rsidP="003A5C02">
            <w:r>
              <w:t>Associations, engagement</w:t>
            </w:r>
          </w:p>
        </w:tc>
        <w:tc>
          <w:tcPr>
            <w:tcW w:w="5413" w:type="dxa"/>
            <w:vMerge w:val="restart"/>
          </w:tcPr>
          <w:p w:rsidR="001B487D" w:rsidRPr="001B487D" w:rsidRDefault="001B487D" w:rsidP="00CD5F03">
            <w:r w:rsidRPr="00693783">
              <w:t xml:space="preserve">"I'm in a WhatsApp group that only affects my ... core family, and since my two adult children have moved out, that's important, too, to maintain some social contact." </w:t>
            </w:r>
            <w:r w:rsidRPr="001B487D">
              <w:t>(Baby Boomer, male,</w:t>
            </w:r>
            <w:r w:rsidR="007D4869">
              <w:t xml:space="preserve"> 62,</w:t>
            </w:r>
            <w:r w:rsidRPr="001B487D">
              <w:t xml:space="preserve"> group BB1)</w:t>
            </w:r>
          </w:p>
          <w:p w:rsidR="001B487D" w:rsidRDefault="001B487D" w:rsidP="00CD5F03"/>
          <w:p w:rsidR="001B487D" w:rsidRPr="007D7113" w:rsidRDefault="001B487D" w:rsidP="001B487D">
            <w:pPr>
              <w:rPr>
                <w:lang w:val="de-DE"/>
              </w:rPr>
            </w:pPr>
            <w:r>
              <w:t xml:space="preserve">"For me personally, </w:t>
            </w:r>
            <w:r w:rsidRPr="0033670E">
              <w:t xml:space="preserve">I find social comparisons much more difficult, if they are people I know and </w:t>
            </w:r>
            <w:proofErr w:type="gramStart"/>
            <w:r>
              <w:t xml:space="preserve">... </w:t>
            </w:r>
            <w:r w:rsidRPr="0033670E">
              <w:t>,</w:t>
            </w:r>
            <w:proofErr w:type="gramEnd"/>
            <w:r>
              <w:t xml:space="preserve"> </w:t>
            </w:r>
            <w:r w:rsidRPr="0033670E">
              <w:t xml:space="preserve">if they </w:t>
            </w:r>
            <w:r>
              <w:t>post</w:t>
            </w:r>
            <w:r w:rsidRPr="0033670E">
              <w:t xml:space="preserve"> a </w:t>
            </w:r>
            <w:r w:rsidRPr="0033670E">
              <w:lastRenderedPageBreak/>
              <w:t xml:space="preserve">picture every day but I </w:t>
            </w:r>
            <w:r>
              <w:t xml:space="preserve">have to stay </w:t>
            </w:r>
            <w:r w:rsidRPr="0033670E">
              <w:t xml:space="preserve">in the </w:t>
            </w:r>
            <w:r>
              <w:t>library</w:t>
            </w:r>
            <w:r w:rsidRPr="0033670E">
              <w:t>, I think</w:t>
            </w:r>
            <w:r>
              <w:t xml:space="preserve"> to myself: '</w:t>
            </w:r>
            <w:r w:rsidRPr="0033670E">
              <w:t>Okay, why d</w:t>
            </w:r>
            <w:r>
              <w:t>o they manage that and I don't?'"</w:t>
            </w:r>
            <w:r w:rsidRPr="0033670E">
              <w:t xml:space="preserve"> </w:t>
            </w:r>
            <w:r w:rsidRPr="0033670E">
              <w:rPr>
                <w:lang w:val="de-DE"/>
              </w:rPr>
              <w:t>(Generation Y, male,</w:t>
            </w:r>
            <w:r w:rsidR="007D4869">
              <w:rPr>
                <w:lang w:val="de-DE"/>
              </w:rPr>
              <w:t xml:space="preserve"> 28,</w:t>
            </w:r>
            <w:r w:rsidRPr="0033670E">
              <w:rPr>
                <w:lang w:val="de-DE"/>
              </w:rPr>
              <w:t xml:space="preserve"> group Y2)</w:t>
            </w:r>
          </w:p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Conflicts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Family, relatives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Gender stereotypes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Partners, friends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ocial comparisons</w:t>
            </w:r>
          </w:p>
        </w:tc>
        <w:tc>
          <w:tcPr>
            <w:tcW w:w="5413" w:type="dxa"/>
            <w:vMerge/>
          </w:tcPr>
          <w:p w:rsidR="003A5C02" w:rsidRDefault="003A5C02"/>
        </w:tc>
      </w:tr>
      <w:tr w:rsidR="003A5C02" w:rsidTr="00CD5F03">
        <w:tc>
          <w:tcPr>
            <w:tcW w:w="1951" w:type="dxa"/>
            <w:vMerge/>
          </w:tcPr>
          <w:p w:rsidR="003A5C02" w:rsidRDefault="003A5C02"/>
        </w:tc>
        <w:tc>
          <w:tcPr>
            <w:tcW w:w="2693" w:type="dxa"/>
            <w:vMerge/>
          </w:tcPr>
          <w:p w:rsidR="003A5C02" w:rsidRDefault="003A5C02"/>
        </w:tc>
        <w:tc>
          <w:tcPr>
            <w:tcW w:w="3376" w:type="dxa"/>
          </w:tcPr>
          <w:p w:rsidR="003A5C02" w:rsidRDefault="003A5C02">
            <w:r>
              <w:t>Social inequities</w:t>
            </w:r>
          </w:p>
        </w:tc>
        <w:tc>
          <w:tcPr>
            <w:tcW w:w="5413" w:type="dxa"/>
            <w:vMerge/>
          </w:tcPr>
          <w:p w:rsidR="003A5C02" w:rsidRDefault="003A5C02"/>
        </w:tc>
      </w:tr>
    </w:tbl>
    <w:p w:rsidR="00710A0B" w:rsidRPr="00710A0B" w:rsidRDefault="00710A0B"/>
    <w:sectPr w:rsidR="00710A0B" w:rsidRPr="00710A0B" w:rsidSect="00710A0B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sbAwMzcxtzQ0NDFR0lEKTi0uzszPAykwrAUA3/wVNSwAAAA="/>
  </w:docVars>
  <w:rsids>
    <w:rsidRoot w:val="00710A0B"/>
    <w:rsid w:val="001B487D"/>
    <w:rsid w:val="00234BE9"/>
    <w:rsid w:val="00284C1C"/>
    <w:rsid w:val="00377CA8"/>
    <w:rsid w:val="003A5C02"/>
    <w:rsid w:val="003D5D23"/>
    <w:rsid w:val="00482656"/>
    <w:rsid w:val="0056572F"/>
    <w:rsid w:val="005D49E1"/>
    <w:rsid w:val="00710A0B"/>
    <w:rsid w:val="007D4869"/>
    <w:rsid w:val="008121CE"/>
    <w:rsid w:val="00961DF3"/>
    <w:rsid w:val="00C1216C"/>
    <w:rsid w:val="00CD5F03"/>
    <w:rsid w:val="00D9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0610E8-1BA5-44D1-8783-A8C84412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0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0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5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cumed5</dc:creator>
  <cp:lastModifiedBy>Michelle Schiffman</cp:lastModifiedBy>
  <cp:revision>2</cp:revision>
  <dcterms:created xsi:type="dcterms:W3CDTF">2020-10-22T14:04:00Z</dcterms:created>
  <dcterms:modified xsi:type="dcterms:W3CDTF">2020-10-22T14:04:00Z</dcterms:modified>
</cp:coreProperties>
</file>